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4EBB3E" w14:textId="7C07CD11" w:rsidR="00917DB5" w:rsidRPr="00917DB5" w:rsidRDefault="00917DB5" w:rsidP="00917DB5">
      <w:pPr>
        <w:widowControl/>
        <w:spacing w:line="480" w:lineRule="auto"/>
        <w:jc w:val="left"/>
        <w:rPr>
          <w:rFonts w:ascii="Times New Roman" w:eastAsia="ＭＳ Ｐゴシック" w:hAnsi="Times New Roman" w:cs="Times New Roman"/>
          <w:kern w:val="0"/>
          <w:lang w:bidi="or-IN"/>
        </w:rPr>
      </w:pPr>
      <w:r w:rsidRPr="00917DB5">
        <w:rPr>
          <w:rFonts w:ascii="Times New Roman" w:eastAsia="ＭＳ Ｐゴシック" w:hAnsi="Times New Roman" w:cs="Times New Roman"/>
          <w:b/>
          <w:bCs/>
          <w:kern w:val="0"/>
          <w:lang w:bidi="or-IN"/>
        </w:rPr>
        <w:t>S3 Table.</w:t>
      </w:r>
      <w:r w:rsidRPr="00917DB5">
        <w:rPr>
          <w:rFonts w:ascii="ＭＳ Ｐゴシック" w:eastAsia="ＭＳ Ｐゴシック" w:hAnsi="ＭＳ Ｐゴシック" w:cs="ＭＳ Ｐゴシック"/>
          <w:kern w:val="0"/>
          <w:lang w:bidi="or-IN"/>
        </w:rPr>
        <w:t xml:space="preserve"> </w:t>
      </w:r>
      <w:r w:rsidRPr="00917DB5">
        <w:rPr>
          <w:rFonts w:ascii="Times New Roman" w:eastAsia="ＭＳ Ｐゴシック" w:hAnsi="Times New Roman" w:cs="Times New Roman"/>
          <w:kern w:val="0"/>
          <w:lang w:bidi="or-IN"/>
        </w:rPr>
        <w:t>Diff</w:t>
      </w:r>
      <w:bookmarkStart w:id="0" w:name="_GoBack"/>
      <w:bookmarkEnd w:id="0"/>
      <w:r w:rsidRPr="00917DB5">
        <w:rPr>
          <w:rFonts w:ascii="Times New Roman" w:eastAsia="ＭＳ Ｐゴシック" w:hAnsi="Times New Roman" w:cs="Times New Roman"/>
          <w:kern w:val="0"/>
          <w:lang w:bidi="or-IN"/>
        </w:rPr>
        <w:t xml:space="preserve">usion coefficients of Rh-dimer in unsaturated lipid domains, unsaturated lipids in unsaturated lipid domains, and saturated lipid in saturated lipid domains. The findings were obtained by model simulation and published experimental results </w:t>
      </w:r>
      <w:r w:rsidRPr="00917DB5">
        <w:rPr>
          <w:rFonts w:ascii="Times New Roman" w:eastAsia="ＭＳ Ｐゴシック" w:hAnsi="Times New Roman" w:cs="Times New Roman"/>
          <w:kern w:val="0"/>
          <w:lang w:bidi="or-IN"/>
        </w:rPr>
        <w:fldChar w:fldCharType="begin" w:fldLock="1"/>
      </w:r>
      <w:r w:rsidRPr="00917DB5">
        <w:rPr>
          <w:rFonts w:ascii="Times New Roman" w:eastAsia="ＭＳ Ｐゴシック" w:hAnsi="Times New Roman" w:cs="Times New Roman"/>
          <w:kern w:val="0"/>
          <w:lang w:bidi="or-IN"/>
        </w:rPr>
        <w:instrText>ADDIN CSL_CITATION {"citationItems":[{"id":"ITEM-1","itemData":{"DOI":"10.1016/j.bpj.2015.10.015","ISSN":"15420086","abstract":"Lipid rafts in the cell membrane are believed to affect various membrane functions, including the signaling by G-protein coupled receptors (GPCRs). However, the regulatory roles of lipid rafts on GPCRs' functions are still poorly understood, partially owing to the lack of the methods to quantitatively evaluate the affinity of membrane proteins to lipid raft (raftophilicity). Here, we describe a methodology to gauge the raftophilicity of a representative GPCR in vertebrate photoreceptor, i.e., rhodopsin (Rh), and its cognate G protein transducin (Gt) by using a patterned model membrane. We generated a substrate-supported planar lipid bilayer that has patterned regions of liquid-ordered (Lo) and liquid-disordered (Ld) membrane domains. We reconstituted Rh and Gt into the patterned membrane and observed their lateral distribution and diffusion. Mobile and functional Rh molecules could be reconstituted through the rapid dilution of solubilized Rh, by optimizing the reconstitution conditions including the chamber design, protein/detergent concentrations, and solution mixing. We determined the partition and diffusion coefficients of Rh and Gt in the Lo-rich and Ld-rich regions. Both Rh and Gt were predominantly localized in the Ld phase, suggesting their low affinity to lipid rafts. Patterned model membrane offers a robust and scalable platform for systematically and quantitatively studying the functional roles of lipid rafts in biological membranes including retinal disk membranes.","author":[{"dropping-particle":"","family":"Tanimoto","given":"Yasushi","non-dropping-particle":"","parse-names":false,"suffix":""},{"dropping-particle":"","family":"Okada","given":"Keisuke","non-dropping-particle":"","parse-names":false,"suffix":""},{"dropping-particle":"","family":"Hayashi","given":"Fumio","non-dropping-particle":"","parse-names":false,"suffix":""},{"dropping-particle":"","family":"Morigaki","given":"Kenichi","non-dropping-particle":"","parse-names":false,"suffix":""}],"container-title":"Biophysical Journal","id":"ITEM-1","issue":"11","issued":{"date-parts":[["2015"]]},"page":"2307-2316","publisher":"Elsevier","title":"Evaluating the Raftophilicity of Rhodopsin Photoreceptor in a Patterned Model Membrane","type":"article-journal","volume":"109"},"uris":["http://www.mendeley.com/documents/?uuid=f5655e7f-3d2a-40cf-8ada-3d406019695b"]},{"id":"ITEM-2","itemData":{"DOI":"10.1038/s42003-019-0459-6","ISSN":"2399-3642","abstract":"Rhodopsin is a G protein-coupled receptor (GPCR) that initiates the phototransduction cascade in retinal disc membrane. Recent studies have suggested that rhodopsin forms highly ordered rows of dimers responsible for single-photon detection by rod photoreceptors. Dimerization is also known to confer to rhodopsin a high affinity for ordered lipids (raftophilicity). However, the role of rhodopsin organization and its raftophilicity in phototransduction remains obscure, owing to the lack of direct observation of rhodopsin dynamics and distribution in native discs. Here, we explore the single-molecule and semi-multimolecule behaviour of rhodopsin in native discs. Rhodopsin forms transient meso-scale clusters, even in darkness, which are loosely confined to the disc centre. Cognate G protein transducin co-distributes with rhodopsin, and exhibits lateral translocation to the disc periphery upon activation. We demonstrate that rhodopsin offers inherently distributed and stochastic platforms for G protein signalling by self-organizing raftophilic clusters, which continually repeat generation/extinction in the disc membrane.","author":[{"dropping-particle":"","family":"Hayashi","given":"Fumio","non-dropping-particle":"","parse-names":false,"suffix":""},{"dropping-particle":"","family":"Saito","given":"Natsumi","non-dropping-particle":"","parse-names":false,"suffix":""},{"dropping-particle":"","family":"Tanimoto","given":"Yasushi","non-dropping-particle":"","parse-names":false,"suffix":""},{"dropping-particle":"","family":"Okada","given":"Keisuke","non-dropping-particle":"","parse-names":false,"suffix":""},{"dropping-particle":"","family":"Morigaki","given":"Kenichi","non-dropping-particle":"","parse-names":false,"suffix":""},{"dropping-particle":"","family":"Seno","given":"Keiji","non-dropping-particle":"","parse-names":false,"suffix":""},{"dropping-particle":"","family":"Maekawa","given":"Shohei","non-dropping-particle":"","parse-names":false,"suffix":""}],"container-title":"Communications Biology","id":"ITEM-2","issue":"1","issued":{"date-parts":[["2019"]]},"page":"1-12","publisher":"Springer US","title":"Raftophilic rhodopsin-clusters offer stochastic platforms for G protein signalling in retinal discs","type":"article-journal","volume":"2"},"uris":["http://www.mendeley.com/documents/?uuid=dc6472c7-255a-47d0-914d-09c25e813797"]},{"id":"ITEM-3","itemData":{"DOI":"10.1529/biophysj.105.059766","ISSN":"00063495","abstract":"In a recent article in Biophysical Journal, Falck et al. (2004) present a molecular dynamics (MD) study of phosphatidylcholine (PC)/cholesterol (Chol) bilayers, focusing on the lipid packing and its relation to free area and lateral diffusion of lipids. A significant comparison is made between their MD results and our experimental diffusion measurements using fluorescence recovery after photobleaching (FRAP) and the analysis of those experiments using the free area model (Almeida et al., 1992). In contrast to our conclusion, Falck et al. state that the free area model does not quantitatively represent lipid diffusion. Furthermore, their simulations predict a much stronger effect of cholesterol on diffusion than found experimentally. In our opinion, as written, some of the statements of Falck et al. are prone to misinterpretation. The criticism of the free are model based on the MD simulations is flawed because comparison is made between different systems. If the proper systems are compared, the free area model actually predicts the correct result for lipid diffusion, whereas the MD simulations do not. In this Comment to the Editor, we present our views on the problem and clarify several of the issues. Finally, we attempt to resolve the apparent quantitative disagreement between the MD simulations and our experiments on lipid diffusion.","author":[{"dropping-particle":"","family":"Almeida","given":"Paulo F.F.","non-dropping-particle":"","parse-names":false,"suffix":""},{"dropping-particle":"","family":"Vaz","given":"Winchil L.C.","non-dropping-particle":"","parse-names":false,"suffix":""},{"dropping-particle":"","family":"Thompson","given":"T. E.","non-dropping-particle":"","parse-names":false,"suffix":""}],"container-title":"Biophysical Journal","id":"ITEM-3","issue":"6","issued":{"date-parts":[["2005"]]},"page":"4434-4438","title":"Lipid diffusion, free area, and molecular dynamics simulations","type":"article-journal","volume":"88"},"uris":["http://www.mendeley.com/documents/?uuid=38088c39-1396-4c98-b829-f3a24773e86a"]},{"id":"ITEM-4","itemData":{"DOI":"10.1016/S0006-3495(03)74791-2","ISSN":"00063495","abstract":"In recent years, the implication of sphingomyelin in lipid raft formation has intensified the long sustained interest in this membrane lipid. Accumulating evidences show that cholesterol preferentially interacts with sphingomyelin, conferring specific physicochemical properties to the bilayer membrane. The molecular packing created by cholesterol and sphingomyelin, which presumably is one of the driving forces for lipid raft formation, is known in general to differ from that of cholesterol and phosphatidylcholine membranes. However, in many studies, saturated phosphatidylcholines are still considered as a model for sphingolipids. Here, we investigate the effect of cholesterol on mixtures of dioleoyl-phosphatidylcholine (DOPC) and dipalmitoyl-phosphatidylcholine (DPPC) or distearoyl-phosphatidylcholine (DSPC) and compare it to that on mixtures of DOPC and sphingomyelin analyzed in previous studies. Giant unilamellar vesicles prepared from ternary mixtures of various lipid compositions were imaged by confocal fluorescence microscopy and, within a certain range of sterol content, domain formation was observed. The assignment of distinct lipid phases and the molecular mobility in the membrane bilayer was investigated by fluorescence correlation spectroscopy. Cholesterol was shown to affect lipid dynamics in a similar way for DPPC and DSPC when the two phospholipids were combined with cholesterol in binary mixtures. However, the corresponding ternary mixtures exhibited different spatial lipid organization and dynamics. Finally, evidences of a weaker interaction of cholesterol with saturated phosphatidylcholines than with sphingomyelin (with matched chain length) are discussed.","author":[{"dropping-particle":"","family":"Scherfeld","given":"Dag","non-dropping-particle":"","parse-names":false,"suffix":""},{"dropping-particle":"","family":"Kahya","given":"Nicoletta","non-dropping-particle":"","parse-names":false,"suffix":""},{"dropping-particle":"","family":"Schwille","given":"Petra","non-dropping-particle":"","parse-names":false,"suffix":""}],"container-title":"Biophysical Journal","id":"ITEM-4","issue":"6","issued":{"date-parts":[["2003"]]},"page":"3758-3768","title":"Lipid Dynamics and Domain Formation in Model Membranes Composed of Ternary Mixtures of Unsaturated and Saturated Phosphatidylcholines and Cholesterol","type":"article-journal","volume":"85"},"uris":["http://www.mendeley.com/documents/?uuid=13c35037-82f5-4c1d-8e1d-0dccacf20248"]}],"mendeley":{"formattedCitation":"[1–4]","plainTextFormattedCitation":"[1–4]","previouslyFormattedCitation":"[1–4]"},"properties":{"noteIndex":0},"schema":"https://github.com/citation-style-language/schema/raw/master/csl-citation.json"}</w:instrText>
      </w:r>
      <w:r w:rsidRPr="00917DB5">
        <w:rPr>
          <w:rFonts w:ascii="Times New Roman" w:eastAsia="ＭＳ Ｐゴシック" w:hAnsi="Times New Roman" w:cs="Times New Roman"/>
          <w:kern w:val="0"/>
          <w:lang w:bidi="or-IN"/>
        </w:rPr>
        <w:fldChar w:fldCharType="separate"/>
      </w:r>
      <w:r w:rsidRPr="00917DB5">
        <w:rPr>
          <w:rFonts w:ascii="Times New Roman" w:eastAsia="ＭＳ Ｐゴシック" w:hAnsi="Times New Roman" w:cs="Times New Roman"/>
          <w:noProof/>
          <w:kern w:val="0"/>
          <w:lang w:bidi="or-IN"/>
        </w:rPr>
        <w:t>[1–4]</w:t>
      </w:r>
      <w:r w:rsidRPr="00917DB5">
        <w:rPr>
          <w:rFonts w:ascii="Times New Roman" w:eastAsia="ＭＳ Ｐゴシック" w:hAnsi="Times New Roman" w:cs="Times New Roman"/>
          <w:kern w:val="0"/>
          <w:lang w:bidi="or-IN"/>
        </w:rPr>
        <w:fldChar w:fldCharType="end"/>
      </w:r>
      <w:r w:rsidRPr="00917DB5">
        <w:rPr>
          <w:rFonts w:ascii="Times New Roman" w:eastAsia="ＭＳ Ｐゴシック" w:hAnsi="Times New Roman" w:cs="Times New Roman"/>
          <w:kern w:val="0"/>
          <w:lang w:bidi="or-IN"/>
        </w:rPr>
        <w:t>. Diffusion coefficients of molecules in the current simulations were estimated by fitting of the mean square displacement (S2b Fig).</w:t>
      </w:r>
    </w:p>
    <w:p w14:paraId="63720FD7" w14:textId="77777777" w:rsidR="00917DB5" w:rsidRPr="00917DB5" w:rsidRDefault="00917DB5" w:rsidP="00917DB5">
      <w:pPr>
        <w:widowControl/>
        <w:spacing w:line="480" w:lineRule="auto"/>
        <w:jc w:val="left"/>
        <w:rPr>
          <w:rFonts w:ascii="ＭＳ Ｐゴシック" w:eastAsia="ＭＳ Ｐゴシック" w:hAnsi="ＭＳ Ｐゴシック" w:cs="ＭＳ Ｐゴシック"/>
          <w:kern w:val="0"/>
          <w:lang w:bidi="or-IN"/>
        </w:rPr>
      </w:pPr>
    </w:p>
    <w:tbl>
      <w:tblPr>
        <w:tblStyle w:val="a3"/>
        <w:tblpPr w:leftFromText="142" w:rightFromText="142" w:vertAnchor="page" w:horzAnchor="page" w:tblpX="1810" w:tblpY="6186"/>
        <w:tblW w:w="0" w:type="auto"/>
        <w:tblLook w:val="04A0" w:firstRow="1" w:lastRow="0" w:firstColumn="1" w:lastColumn="0" w:noHBand="0" w:noVBand="1"/>
      </w:tblPr>
      <w:tblGrid>
        <w:gridCol w:w="2829"/>
        <w:gridCol w:w="2829"/>
        <w:gridCol w:w="2830"/>
      </w:tblGrid>
      <w:tr w:rsidR="00917DB5" w:rsidRPr="00917DB5" w14:paraId="2F9FE580" w14:textId="77777777" w:rsidTr="00917DB5">
        <w:tc>
          <w:tcPr>
            <w:tcW w:w="2829" w:type="dxa"/>
            <w:shd w:val="clear" w:color="auto" w:fill="5DDAF0"/>
            <w:vAlign w:val="center"/>
          </w:tcPr>
          <w:p w14:paraId="29D68E89"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hint="eastAsia"/>
                <w:lang w:bidi="or-IN"/>
              </w:rPr>
              <w:t>Particle type</w:t>
            </w:r>
          </w:p>
        </w:tc>
        <w:tc>
          <w:tcPr>
            <w:tcW w:w="2829" w:type="dxa"/>
            <w:shd w:val="clear" w:color="auto" w:fill="5DDAF0"/>
            <w:vAlign w:val="center"/>
          </w:tcPr>
          <w:p w14:paraId="2726F909"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hint="eastAsia"/>
                <w:lang w:bidi="or-IN"/>
              </w:rPr>
              <w:t>Experiment</w:t>
            </w:r>
            <w:r w:rsidRPr="00917DB5">
              <w:rPr>
                <w:rFonts w:ascii="Times New Roman" w:eastAsia="ＭＳ Ｐゴシック" w:hAnsi="Times New Roman" w:cs="Times New Roman"/>
                <w:lang w:bidi="or-IN"/>
              </w:rPr>
              <w:br/>
              <w:t>[µm</w:t>
            </w:r>
            <w:r w:rsidRPr="00917DB5">
              <w:rPr>
                <w:rFonts w:ascii="Times New Roman" w:eastAsia="ＭＳ Ｐゴシック" w:hAnsi="Times New Roman" w:cs="Times New Roman"/>
                <w:vertAlign w:val="superscript"/>
                <w:lang w:bidi="or-IN"/>
              </w:rPr>
              <w:t>2</w:t>
            </w:r>
            <w:r w:rsidRPr="00917DB5">
              <w:rPr>
                <w:rFonts w:ascii="Times New Roman" w:eastAsia="ＭＳ Ｐゴシック" w:hAnsi="Times New Roman" w:cs="Times New Roman"/>
                <w:lang w:bidi="or-IN"/>
              </w:rPr>
              <w:t>/s]</w:t>
            </w:r>
          </w:p>
        </w:tc>
        <w:tc>
          <w:tcPr>
            <w:tcW w:w="2830" w:type="dxa"/>
            <w:shd w:val="clear" w:color="auto" w:fill="5DDAF0"/>
            <w:vAlign w:val="center"/>
          </w:tcPr>
          <w:p w14:paraId="1D2C8AE4"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hint="eastAsia"/>
                <w:lang w:bidi="or-IN"/>
              </w:rPr>
              <w:t>Simulation</w:t>
            </w:r>
          </w:p>
          <w:p w14:paraId="50D8FE48"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lang w:bidi="or-IN"/>
              </w:rPr>
              <w:t>[µ</w:t>
            </w:r>
            <w:proofErr w:type="gramStart"/>
            <w:r w:rsidRPr="00917DB5">
              <w:rPr>
                <w:rFonts w:ascii="Times New Roman" w:eastAsia="ＭＳ Ｐゴシック" w:hAnsi="Times New Roman" w:cs="Times New Roman"/>
                <w:lang w:bidi="or-IN"/>
              </w:rPr>
              <w:t>m</w:t>
            </w:r>
            <w:r w:rsidRPr="00917DB5">
              <w:rPr>
                <w:rFonts w:ascii="Times New Roman" w:eastAsia="ＭＳ Ｐゴシック" w:hAnsi="Times New Roman" w:cs="Times New Roman"/>
                <w:vertAlign w:val="superscript"/>
                <w:lang w:bidi="or-IN"/>
              </w:rPr>
              <w:t>2</w:t>
            </w:r>
            <w:proofErr w:type="gramEnd"/>
            <w:r w:rsidRPr="00917DB5">
              <w:rPr>
                <w:rFonts w:ascii="Times New Roman" w:eastAsia="ＭＳ Ｐゴシック" w:hAnsi="Times New Roman" w:cs="Times New Roman"/>
                <w:lang w:bidi="or-IN"/>
              </w:rPr>
              <w:t>/s]</w:t>
            </w:r>
          </w:p>
        </w:tc>
      </w:tr>
      <w:tr w:rsidR="00917DB5" w:rsidRPr="00917DB5" w14:paraId="72B576BE" w14:textId="77777777" w:rsidTr="00917DB5">
        <w:tc>
          <w:tcPr>
            <w:tcW w:w="2829" w:type="dxa"/>
            <w:vAlign w:val="center"/>
          </w:tcPr>
          <w:p w14:paraId="24343512"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hint="eastAsia"/>
                <w:lang w:bidi="or-IN"/>
              </w:rPr>
              <w:t>Rhodopsin</w:t>
            </w:r>
          </w:p>
        </w:tc>
        <w:tc>
          <w:tcPr>
            <w:tcW w:w="2829" w:type="dxa"/>
            <w:vAlign w:val="center"/>
          </w:tcPr>
          <w:p w14:paraId="01E4B7A7"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lang w:bidi="or-IN"/>
              </w:rPr>
              <w:t xml:space="preserve">0.36 </w:t>
            </w:r>
            <w:r w:rsidRPr="00917DB5">
              <w:rPr>
                <w:rFonts w:ascii="Times New Roman" w:eastAsia="ＭＳ Ｐゴシック" w:hAnsi="Times New Roman" w:cs="Times New Roman"/>
                <w:lang w:bidi="or-IN"/>
              </w:rPr>
              <w:fldChar w:fldCharType="begin" w:fldLock="1"/>
            </w:r>
            <w:r w:rsidRPr="00917DB5">
              <w:rPr>
                <w:rFonts w:ascii="Times New Roman" w:eastAsia="ＭＳ Ｐゴシック" w:hAnsi="Times New Roman" w:cs="Times New Roman"/>
                <w:lang w:bidi="or-IN"/>
              </w:rPr>
              <w:instrText>ADDIN CSL_CITATION {"citationItems":[{"id":"ITEM-1","itemData":{"DOI":"10.1016/j.bpj.2015.10.015","ISSN":"15420086","abstract":"Lipid rafts in the cell membrane are believed to affect various membrane functions, including the signaling by G-protein coupled receptors (GPCRs). However, the regulatory roles of lipid rafts on GPCRs' functions are still poorly understood, partially owing to the lack of the methods to quantitatively evaluate the affinity of membrane proteins to lipid raft (raftophilicity). Here, we describe a methodology to gauge the raftophilicity of a representative GPCR in vertebrate photoreceptor, i.e., rhodopsin (Rh), and its cognate G protein transducin (Gt) by using a patterned model membrane. We generated a substrate-supported planar lipid bilayer that has patterned regions of liquid-ordered (Lo) and liquid-disordered (Ld) membrane domains. We reconstituted Rh and Gt into the patterned membrane and observed their lateral distribution and diffusion. Mobile and functional Rh molecules could be reconstituted through the rapid dilution of solubilized Rh, by optimizing the reconstitution conditions including the chamber design, protein/detergent concentrations, and solution mixing. We determined the partition and diffusion coefficients of Rh and Gt in the Lo-rich and Ld-rich regions. Both Rh and Gt were predominantly localized in the Ld phase, suggesting their low affinity to lipid rafts. Patterned model membrane offers a robust and scalable platform for systematically and quantitatively studying the functional roles of lipid rafts in biological membranes including retinal disk membranes.","author":[{"dropping-particle":"","family":"Tanimoto","given":"Yasushi","non-dropping-particle":"","parse-names":false,"suffix":""},{"dropping-particle":"","family":"Okada","given":"Keisuke","non-dropping-particle":"","parse-names":false,"suffix":""},{"dropping-particle":"","family":"Hayashi","given":"Fumio","non-dropping-particle":"","parse-names":false,"suffix":""},{"dropping-particle":"","family":"Morigaki","given":"Kenichi","non-dropping-particle":"","parse-names":false,"suffix":""}],"container-title":"Biophysical Journal","id":"ITEM-1","issue":"11","issued":{"date-parts":[["2015"]]},"page":"2307-2316","publisher":"Elsevier","title":"Evaluating the Raftophilicity of Rhodopsin Photoreceptor in a Patterned Model Membrane","type":"article-journal","volume":"109"},"uris":["http://www.mendeley.com/documents/?uuid=f5655e7f-3d2a-40cf-8ada-3d406019695b"]},{"id":"ITEM-2","itemData":{"DOI":"10.1038/s42003-019-0459-6","ISSN":"2399-3642","abstract":"Rhodopsin is a G protein-coupled receptor (GPCR) that initiates the phototransduction cascade in retinal disc membrane. Recent studies have suggested that rhodopsin forms highly ordered rows of dimers responsible for single-photon detection by rod photoreceptors. Dimerization is also known to confer to rhodopsin a high affinity for ordered lipids (raftophilicity). However, the role of rhodopsin organization and its raftophilicity in phototransduction remains obscure, owing to the lack of direct observation of rhodopsin dynamics and distribution in native discs. Here, we explore the single-molecule and semi-multimolecule behaviour of rhodopsin in native discs. Rhodopsin forms transient meso-scale clusters, even in darkness, which are loosely confined to the disc centre. Cognate G protein transducin co-distributes with rhodopsin, and exhibits lateral translocation to the disc periphery upon activation. We demonstrate that rhodopsin offers inherently distributed and stochastic platforms for G protein signalling by self-organizing raftophilic clusters, which continually repeat generation/extinction in the disc membrane.","author":[{"dropping-particle":"","family":"Hayashi","given":"Fumio","non-dropping-particle":"","parse-names":false,"suffix":""},{"dropping-particle":"","family":"Saito","given":"Natsumi","non-dropping-particle":"","parse-names":false,"suffix":""},{"dropping-particle":"","family":"Tanimoto","given":"Yasushi","non-dropping-particle":"","parse-names":false,"suffix":""},{"dropping-particle":"","family":"Okada","given":"Keisuke","non-dropping-particle":"","parse-names":false,"suffix":""},{"dropping-particle":"","family":"Morigaki","given":"Kenichi","non-dropping-particle":"","parse-names":false,"suffix":""},{"dropping-particle":"","family":"Seno","given":"Keiji","non-dropping-particle":"","parse-names":false,"suffix":""},{"dropping-particle":"","family":"Maekawa","given":"Shohei","non-dropping-particle":"","parse-names":false,"suffix":""}],"container-title":"Communications Biology","id":"ITEM-2","issue":"1","issued":{"date-parts":[["2019"]]},"page":"1-12","publisher":"Springer US","title":"Raftophilic rhodopsin-clusters offer stochastic platforms for G protein signalling in retinal discs","type":"article-journal","volume":"2"},"uris":["http://www.mendeley.com/documents/?uuid=dc6472c7-255a-47d0-914d-09c25e813797"]}],"mendeley":{"formattedCitation":"[1,2]","plainTextFormattedCitation":"[1,2]","previouslyFormattedCitation":"[1,2]"},"properties":{"noteIndex":0},"schema":"https://github.com/citation-style-language/schema/raw/master/csl-citation.json"}</w:instrText>
            </w:r>
            <w:r w:rsidRPr="00917DB5">
              <w:rPr>
                <w:rFonts w:ascii="Times New Roman" w:eastAsia="ＭＳ Ｐゴシック" w:hAnsi="Times New Roman" w:cs="Times New Roman"/>
                <w:lang w:bidi="or-IN"/>
              </w:rPr>
              <w:fldChar w:fldCharType="separate"/>
            </w:r>
            <w:r w:rsidRPr="00917DB5">
              <w:rPr>
                <w:rFonts w:ascii="Times New Roman" w:eastAsia="ＭＳ Ｐゴシック" w:hAnsi="Times New Roman" w:cs="Times New Roman"/>
                <w:noProof/>
                <w:lang w:bidi="or-IN"/>
              </w:rPr>
              <w:t>[1,2]</w:t>
            </w:r>
            <w:r w:rsidRPr="00917DB5">
              <w:rPr>
                <w:rFonts w:ascii="Times New Roman" w:eastAsia="ＭＳ Ｐゴシック" w:hAnsi="Times New Roman" w:cs="Times New Roman"/>
                <w:lang w:bidi="or-IN"/>
              </w:rPr>
              <w:fldChar w:fldCharType="end"/>
            </w:r>
          </w:p>
        </w:tc>
        <w:tc>
          <w:tcPr>
            <w:tcW w:w="2830" w:type="dxa"/>
            <w:vAlign w:val="center"/>
          </w:tcPr>
          <w:p w14:paraId="3E66396A"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hint="eastAsia"/>
                <w:lang w:bidi="or-IN"/>
              </w:rPr>
              <w:t>0.52</w:t>
            </w:r>
          </w:p>
        </w:tc>
      </w:tr>
      <w:tr w:rsidR="00917DB5" w:rsidRPr="00917DB5" w14:paraId="36B7D211" w14:textId="77777777" w:rsidTr="00917DB5">
        <w:tc>
          <w:tcPr>
            <w:tcW w:w="2829" w:type="dxa"/>
            <w:vAlign w:val="center"/>
          </w:tcPr>
          <w:p w14:paraId="369942B2"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hint="eastAsia"/>
                <w:lang w:bidi="or-IN"/>
              </w:rPr>
              <w:t>Saturated lipid</w:t>
            </w:r>
          </w:p>
        </w:tc>
        <w:tc>
          <w:tcPr>
            <w:tcW w:w="2829" w:type="dxa"/>
            <w:vAlign w:val="center"/>
          </w:tcPr>
          <w:p w14:paraId="30A08141"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lang w:bidi="or-IN"/>
              </w:rPr>
              <w:t xml:space="preserve">5.0 </w:t>
            </w:r>
            <w:r w:rsidRPr="00917DB5">
              <w:rPr>
                <w:rFonts w:ascii="Times New Roman" w:eastAsia="ＭＳ Ｐゴシック" w:hAnsi="Times New Roman" w:cs="Times New Roman"/>
                <w:lang w:bidi="or-IN"/>
              </w:rPr>
              <w:fldChar w:fldCharType="begin" w:fldLock="1"/>
            </w:r>
            <w:r w:rsidRPr="00917DB5">
              <w:rPr>
                <w:rFonts w:ascii="Times New Roman" w:eastAsia="ＭＳ Ｐゴシック" w:hAnsi="Times New Roman" w:cs="Times New Roman"/>
                <w:lang w:bidi="or-IN"/>
              </w:rPr>
              <w:instrText>ADDIN CSL_CITATION {"citationItems":[{"id":"ITEM-1","itemData":{"DOI":"10.1529/biophysj.105.059766","ISSN":"00063495","abstract":"In a recent article in Biophysical Journal, Falck et al. (2004) present a molecular dynamics (MD) study of phosphatidylcholine (PC)/cholesterol (Chol) bilayers, focusing on the lipid packing and its relation to free area and lateral diffusion of lipids. A significant comparison is made between their MD results and our experimental diffusion measurements using fluorescence recovery after photobleaching (FRAP) and the analysis of those experiments using the free area model (Almeida et al., 1992). In contrast to our conclusion, Falck et al. state that the free area model does not quantitatively represent lipid diffusion. Furthermore, their simulations predict a much stronger effect of cholesterol on diffusion than found experimentally. In our opinion, as written, some of the statements of Falck et al. are prone to misinterpretation. The criticism of the free are model based on the MD simulations is flawed because comparison is made between different systems. If the proper systems are compared, the free area model actually predicts the correct result for lipid diffusion, whereas the MD simulations do not. In this Comment to the Editor, we present our views on the problem and clarify several of the issues. Finally, we attempt to resolve the apparent quantitative disagreement between the MD simulations and our experiments on lipid diffusion.","author":[{"dropping-particle":"","family":"Almeida","given":"Paulo F.F.","non-dropping-particle":"","parse-names":false,"suffix":""},{"dropping-particle":"","family":"Vaz","given":"Winchil L.C.","non-dropping-particle":"","parse-names":false,"suffix":""},{"dropping-particle":"","family":"Thompson","given":"T. E.","non-dropping-particle":"","parse-names":false,"suffix":""}],"container-title":"Biophysical Journal","id":"ITEM-1","issue":"6","issued":{"date-parts":[["2005"]]},"page":"4434-4438","title":"Lipid diffusion, free area, and molecular dynamics simulations","type":"article-journal","volume":"88"},"uris":["http://www.mendeley.com/documents/?uuid=38088c39-1396-4c98-b829-f3a24773e86a"]},{"id":"ITEM-2","itemData":{"DOI":"10.1016/S0006-3495(03)74791-2","ISSN":"00063495","abstract":"In recent years, the implication of sphingomyelin in lipid raft formation has intensified the long sustained interest in this membrane lipid. Accumulating evidences show that cholesterol preferentially interacts with sphingomyelin, conferring specific physicochemical properties to the bilayer membrane. The molecular packing created by cholesterol and sphingomyelin, which presumably is one of the driving forces for lipid raft formation, is known in general to differ from that of cholesterol and phosphatidylcholine membranes. However, in many studies, saturated phosphatidylcholines are still considered as a model for sphingolipids. Here, we investigate the effect of cholesterol on mixtures of dioleoyl-phosphatidylcholine (DOPC) and dipalmitoyl-phosphatidylcholine (DPPC) or distearoyl-phosphatidylcholine (DSPC) and compare it to that on mixtures of DOPC and sphingomyelin analyzed in previous studies. Giant unilamellar vesicles prepared from ternary mixtures of various lipid compositions were imaged by confocal fluorescence microscopy and, within a certain range of sterol content, domain formation was observed. The assignment of distinct lipid phases and the molecular mobility in the membrane bilayer was investigated by fluorescence correlation spectroscopy. Cholesterol was shown to affect lipid dynamics in a similar way for DPPC and DSPC when the two phospholipids were combined with cholesterol in binary mixtures. However, the corresponding ternary mixtures exhibited different spatial lipid organization and dynamics. Finally, evidences of a weaker interaction of cholesterol with saturated phosphatidylcholines than with sphingomyelin (with matched chain length) are discussed.","author":[{"dropping-particle":"","family":"Scherfeld","given":"Dag","non-dropping-particle":"","parse-names":false,"suffix":""},{"dropping-particle":"","family":"Kahya","given":"Nicoletta","non-dropping-particle":"","parse-names":false,"suffix":""},{"dropping-particle":"","family":"Schwille","given":"Petra","non-dropping-particle":"","parse-names":false,"suffix":""}],"container-title":"Biophysical Journal","id":"ITEM-2","issue":"6","issued":{"date-parts":[["2003"]]},"page":"3758-3768","title":"Lipid Dynamics and Domain Formation in Model Membranes Composed of Ternary Mixtures of Unsaturated and Saturated Phosphatidylcholines and Cholesterol","type":"article-journal","volume":"85"},"uris":["http://www.mendeley.com/documents/?uuid=13c35037-82f5-4c1d-8e1d-0dccacf20248"]}],"mendeley":{"formattedCitation":"[3,4]","plainTextFormattedCitation":"[3,4]","previouslyFormattedCitation":"[3,4]"},"properties":{"noteIndex":0},"schema":"https://github.com/citation-style-language/schema/raw/master/csl-citation.json"}</w:instrText>
            </w:r>
            <w:r w:rsidRPr="00917DB5">
              <w:rPr>
                <w:rFonts w:ascii="Times New Roman" w:eastAsia="ＭＳ Ｐゴシック" w:hAnsi="Times New Roman" w:cs="Times New Roman"/>
                <w:lang w:bidi="or-IN"/>
              </w:rPr>
              <w:fldChar w:fldCharType="separate"/>
            </w:r>
            <w:r w:rsidRPr="00917DB5">
              <w:rPr>
                <w:rFonts w:ascii="Times New Roman" w:eastAsia="ＭＳ Ｐゴシック" w:hAnsi="Times New Roman" w:cs="Times New Roman"/>
                <w:noProof/>
                <w:lang w:bidi="or-IN"/>
              </w:rPr>
              <w:t>[3,4]</w:t>
            </w:r>
            <w:r w:rsidRPr="00917DB5">
              <w:rPr>
                <w:rFonts w:ascii="Times New Roman" w:eastAsia="ＭＳ Ｐゴシック" w:hAnsi="Times New Roman" w:cs="Times New Roman"/>
                <w:lang w:bidi="or-IN"/>
              </w:rPr>
              <w:fldChar w:fldCharType="end"/>
            </w:r>
          </w:p>
        </w:tc>
        <w:tc>
          <w:tcPr>
            <w:tcW w:w="2830" w:type="dxa"/>
            <w:vAlign w:val="center"/>
          </w:tcPr>
          <w:p w14:paraId="188B653F"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hint="eastAsia"/>
                <w:lang w:bidi="or-IN"/>
              </w:rPr>
              <w:t>3.09</w:t>
            </w:r>
          </w:p>
        </w:tc>
      </w:tr>
      <w:tr w:rsidR="00917DB5" w:rsidRPr="00917DB5" w14:paraId="31BCE664" w14:textId="77777777" w:rsidTr="00917DB5">
        <w:tc>
          <w:tcPr>
            <w:tcW w:w="2829" w:type="dxa"/>
            <w:vAlign w:val="center"/>
          </w:tcPr>
          <w:p w14:paraId="4502A826"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hint="eastAsia"/>
                <w:lang w:bidi="or-IN"/>
              </w:rPr>
              <w:t>Unsaturated lipid</w:t>
            </w:r>
          </w:p>
        </w:tc>
        <w:tc>
          <w:tcPr>
            <w:tcW w:w="2829" w:type="dxa"/>
            <w:vAlign w:val="center"/>
          </w:tcPr>
          <w:p w14:paraId="11F988B5"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lang w:bidi="or-IN"/>
              </w:rPr>
              <w:t xml:space="preserve">10.0 </w:t>
            </w:r>
            <w:r w:rsidRPr="00917DB5">
              <w:rPr>
                <w:rFonts w:ascii="Times New Roman" w:eastAsia="ＭＳ Ｐゴシック" w:hAnsi="Times New Roman" w:cs="Times New Roman"/>
                <w:lang w:bidi="or-IN"/>
              </w:rPr>
              <w:fldChar w:fldCharType="begin" w:fldLock="1"/>
            </w:r>
            <w:r w:rsidRPr="00917DB5">
              <w:rPr>
                <w:rFonts w:ascii="Times New Roman" w:eastAsia="ＭＳ Ｐゴシック" w:hAnsi="Times New Roman" w:cs="Times New Roman"/>
                <w:lang w:bidi="or-IN"/>
              </w:rPr>
              <w:instrText>ADDIN CSL_CITATION {"citationItems":[{"id":"ITEM-1","itemData":{"DOI":"10.1529/biophysj.105.059766","ISSN":"00063495","abstract":"In a recent article in Biophysical Journal, Falck et al. (2004) present a molecular dynamics (MD) study of phosphatidylcholine (PC)/cholesterol (Chol) bilayers, focusing on the lipid packing and its relation to free area and lateral diffusion of lipids. A significant comparison is made between their MD results and our experimental diffusion measurements using fluorescence recovery after photobleaching (FRAP) and the analysis of those experiments using the free area model (Almeida et al., 1992). In contrast to our conclusion, Falck et al. state that the free area model does not quantitatively represent lipid diffusion. Furthermore, their simulations predict a much stronger effect of cholesterol on diffusion than found experimentally. In our opinion, as written, some of the statements of Falck et al. are prone to misinterpretation. The criticism of the free are model based on the MD simulations is flawed because comparison is made between different systems. If the proper systems are compared, the free area model actually predicts the correct result for lipid diffusion, whereas the MD simulations do not. In this Comment to the Editor, we present our views on the problem and clarify several of the issues. Finally, we attempt to resolve the apparent quantitative disagreement between the MD simulations and our experiments on lipid diffusion.","author":[{"dropping-particle":"","family":"Almeida","given":"Paulo F.F.","non-dropping-particle":"","parse-names":false,"suffix":""},{"dropping-particle":"","family":"Vaz","given":"Winchil L.C.","non-dropping-particle":"","parse-names":false,"suffix":""},{"dropping-particle":"","family":"Thompson","given":"T. E.","non-dropping-particle":"","parse-names":false,"suffix":""}],"container-title":"Biophysical Journal","id":"ITEM-1","issue":"6","issued":{"date-parts":[["2005"]]},"page":"4434-4438","title":"Lipid diffusion, free area, and molecular dynamics simulations","type":"article-journal","volume":"88"},"uris":["http://www.mendeley.com/documents/?uuid=38088c39-1396-4c98-b829-f3a24773e86a"]},{"id":"ITEM-2","itemData":{"DOI":"10.1016/S0006-3495(03)74791-2","ISSN":"00063495","abstract":"In recent years, the implication of sphingomyelin in lipid raft formation has intensified the long sustained interest in this membrane lipid. Accumulating evidences show that cholesterol preferentially interacts with sphingomyelin, conferring specific physicochemical properties to the bilayer membrane. The molecular packing created by cholesterol and sphingomyelin, which presumably is one of the driving forces for lipid raft formation, is known in general to differ from that of cholesterol and phosphatidylcholine membranes. However, in many studies, saturated phosphatidylcholines are still considered as a model for sphingolipids. Here, we investigate the effect of cholesterol on mixtures of dioleoyl-phosphatidylcholine (DOPC) and dipalmitoyl-phosphatidylcholine (DPPC) or distearoyl-phosphatidylcholine (DSPC) and compare it to that on mixtures of DOPC and sphingomyelin analyzed in previous studies. Giant unilamellar vesicles prepared from ternary mixtures of various lipid compositions were imaged by confocal fluorescence microscopy and, within a certain range of sterol content, domain formation was observed. The assignment of distinct lipid phases and the molecular mobility in the membrane bilayer was investigated by fluorescence correlation spectroscopy. Cholesterol was shown to affect lipid dynamics in a similar way for DPPC and DSPC when the two phospholipids were combined with cholesterol in binary mixtures. However, the corresponding ternary mixtures exhibited different spatial lipid organization and dynamics. Finally, evidences of a weaker interaction of cholesterol with saturated phosphatidylcholines than with sphingomyelin (with matched chain length) are discussed.","author":[{"dropping-particle":"","family":"Scherfeld","given":"Dag","non-dropping-particle":"","parse-names":false,"suffix":""},{"dropping-particle":"","family":"Kahya","given":"Nicoletta","non-dropping-particle":"","parse-names":false,"suffix":""},{"dropping-particle":"","family":"Schwille","given":"Petra","non-dropping-particle":"","parse-names":false,"suffix":""}],"container-title":"Biophysical Journal","id":"ITEM-2","issue":"6","issued":{"date-parts":[["2003"]]},"page":"3758-3768","title":"Lipid Dynamics and Domain Formation in Model Membranes Composed of Ternary Mixtures of Unsaturated and Saturated Phosphatidylcholines and Cholesterol","type":"article-journal","volume":"85"},"uris":["http://www.mendeley.com/documents/?uuid=13c35037-82f5-4c1d-8e1d-0dccacf20248"]}],"mendeley":{"formattedCitation":"[3,4]","plainTextFormattedCitation":"[3,4]"},"properties":{"noteIndex":0},"schema":"https://github.com/citation-style-language/schema/raw/master/csl-citation.json"}</w:instrText>
            </w:r>
            <w:r w:rsidRPr="00917DB5">
              <w:rPr>
                <w:rFonts w:ascii="Times New Roman" w:eastAsia="ＭＳ Ｐゴシック" w:hAnsi="Times New Roman" w:cs="Times New Roman"/>
                <w:lang w:bidi="or-IN"/>
              </w:rPr>
              <w:fldChar w:fldCharType="separate"/>
            </w:r>
            <w:r w:rsidRPr="00917DB5">
              <w:rPr>
                <w:rFonts w:ascii="Times New Roman" w:eastAsia="ＭＳ Ｐゴシック" w:hAnsi="Times New Roman" w:cs="Times New Roman"/>
                <w:noProof/>
                <w:lang w:bidi="or-IN"/>
              </w:rPr>
              <w:t>[3,4]</w:t>
            </w:r>
            <w:r w:rsidRPr="00917DB5">
              <w:rPr>
                <w:rFonts w:ascii="Times New Roman" w:eastAsia="ＭＳ Ｐゴシック" w:hAnsi="Times New Roman" w:cs="Times New Roman"/>
                <w:lang w:bidi="or-IN"/>
              </w:rPr>
              <w:fldChar w:fldCharType="end"/>
            </w:r>
          </w:p>
        </w:tc>
        <w:tc>
          <w:tcPr>
            <w:tcW w:w="2830" w:type="dxa"/>
            <w:vAlign w:val="center"/>
          </w:tcPr>
          <w:p w14:paraId="2CFE457F" w14:textId="77777777" w:rsidR="00917DB5" w:rsidRPr="00917DB5" w:rsidRDefault="00917DB5" w:rsidP="00917DB5">
            <w:pPr>
              <w:widowControl/>
              <w:spacing w:line="480" w:lineRule="auto"/>
              <w:jc w:val="center"/>
              <w:rPr>
                <w:rFonts w:ascii="Times New Roman" w:eastAsia="ＭＳ Ｐゴシック" w:hAnsi="Times New Roman" w:cs="Times New Roman"/>
                <w:lang w:bidi="or-IN"/>
              </w:rPr>
            </w:pPr>
            <w:r w:rsidRPr="00917DB5">
              <w:rPr>
                <w:rFonts w:ascii="Times New Roman" w:eastAsia="ＭＳ Ｐゴシック" w:hAnsi="Times New Roman" w:cs="Times New Roman" w:hint="eastAsia"/>
                <w:lang w:bidi="or-IN"/>
              </w:rPr>
              <w:t>27.05</w:t>
            </w:r>
          </w:p>
        </w:tc>
      </w:tr>
    </w:tbl>
    <w:p w14:paraId="36DF4838" w14:textId="77777777" w:rsidR="00917DB5" w:rsidRPr="00917DB5" w:rsidRDefault="00917DB5" w:rsidP="00917DB5">
      <w:pPr>
        <w:widowControl/>
        <w:autoSpaceDE w:val="0"/>
        <w:autoSpaceDN w:val="0"/>
        <w:adjustRightInd w:val="0"/>
        <w:spacing w:line="480" w:lineRule="auto"/>
        <w:ind w:left="640" w:hanging="640"/>
        <w:jc w:val="left"/>
        <w:rPr>
          <w:rFonts w:ascii="游明朝" w:eastAsia="游明朝" w:hAnsi="游明朝" w:cs="Arial Unicode MS"/>
          <w:noProof/>
          <w:kern w:val="0"/>
          <w:lang w:bidi="or-IN"/>
        </w:rPr>
      </w:pPr>
      <w:r w:rsidRPr="00917DB5">
        <w:rPr>
          <w:rFonts w:ascii="游明朝" w:eastAsia="游明朝" w:hAnsi="游明朝" w:cs="Arial Unicode MS"/>
          <w:noProof/>
          <w:kern w:val="0"/>
          <w:lang w:bidi="or-IN"/>
        </w:rPr>
        <w:t xml:space="preserve">1. </w:t>
      </w:r>
      <w:r w:rsidRPr="00917DB5">
        <w:rPr>
          <w:rFonts w:ascii="游明朝" w:eastAsia="游明朝" w:hAnsi="游明朝" w:cs="Arial Unicode MS"/>
          <w:noProof/>
          <w:kern w:val="0"/>
          <w:lang w:bidi="or-IN"/>
        </w:rPr>
        <w:tab/>
        <w:t>Tanimoto Y, Okada K, Hayashi F, Morigaki K. Evaluating the raftophilicity of rhodopsin photoreceptor in a patterned model membrane. Biophys J. 2015; 109: 2307–2316. doi:10.1016/j.bpj.2015.10.015.</w:t>
      </w:r>
    </w:p>
    <w:p w14:paraId="2EE26788" w14:textId="77777777" w:rsidR="00917DB5" w:rsidRPr="00917DB5" w:rsidRDefault="00917DB5" w:rsidP="00917DB5">
      <w:pPr>
        <w:widowControl/>
        <w:autoSpaceDE w:val="0"/>
        <w:autoSpaceDN w:val="0"/>
        <w:adjustRightInd w:val="0"/>
        <w:spacing w:line="480" w:lineRule="auto"/>
        <w:ind w:left="640" w:hanging="640"/>
        <w:jc w:val="left"/>
        <w:rPr>
          <w:rFonts w:ascii="游明朝" w:eastAsia="游明朝" w:hAnsi="游明朝" w:cs="Arial Unicode MS"/>
          <w:noProof/>
          <w:kern w:val="0"/>
          <w:lang w:bidi="or-IN"/>
        </w:rPr>
      </w:pPr>
      <w:r w:rsidRPr="00917DB5">
        <w:rPr>
          <w:rFonts w:ascii="游明朝" w:eastAsia="游明朝" w:hAnsi="游明朝" w:cs="Arial Unicode MS"/>
          <w:noProof/>
          <w:kern w:val="0"/>
          <w:lang w:bidi="or-IN"/>
        </w:rPr>
        <w:lastRenderedPageBreak/>
        <w:t xml:space="preserve">2. </w:t>
      </w:r>
      <w:r w:rsidRPr="00917DB5">
        <w:rPr>
          <w:rFonts w:ascii="游明朝" w:eastAsia="游明朝" w:hAnsi="游明朝" w:cs="Arial Unicode MS"/>
          <w:noProof/>
          <w:kern w:val="0"/>
          <w:lang w:bidi="or-IN"/>
        </w:rPr>
        <w:tab/>
        <w:t>Hayashi F, Saito N, Tanimoto Y, Okada K, Morigaki K, Seno K, et al. Raftophilic rhodopsin-clusters offer stochastic platforms for G protein signalling in retinal discs. Commun Biol. 2019; 2: 1–12. doi:10.1038/s42003-019-0459-6.</w:t>
      </w:r>
    </w:p>
    <w:p w14:paraId="3EAAA86B" w14:textId="77777777" w:rsidR="00917DB5" w:rsidRPr="00917DB5" w:rsidRDefault="00917DB5" w:rsidP="00917DB5">
      <w:pPr>
        <w:widowControl/>
        <w:autoSpaceDE w:val="0"/>
        <w:autoSpaceDN w:val="0"/>
        <w:adjustRightInd w:val="0"/>
        <w:spacing w:line="480" w:lineRule="auto"/>
        <w:ind w:left="640" w:hanging="640"/>
        <w:jc w:val="left"/>
        <w:rPr>
          <w:rFonts w:ascii="游明朝" w:eastAsia="游明朝" w:hAnsi="游明朝" w:cs="Arial Unicode MS"/>
          <w:noProof/>
          <w:kern w:val="0"/>
          <w:lang w:bidi="or-IN"/>
        </w:rPr>
      </w:pPr>
      <w:r w:rsidRPr="00917DB5">
        <w:rPr>
          <w:rFonts w:ascii="游明朝" w:eastAsia="游明朝" w:hAnsi="游明朝" w:cs="Arial Unicode MS"/>
          <w:noProof/>
          <w:kern w:val="0"/>
          <w:lang w:bidi="or-IN"/>
        </w:rPr>
        <w:t xml:space="preserve">3. </w:t>
      </w:r>
      <w:r w:rsidRPr="00917DB5">
        <w:rPr>
          <w:rFonts w:ascii="游明朝" w:eastAsia="游明朝" w:hAnsi="游明朝" w:cs="Arial Unicode MS"/>
          <w:noProof/>
          <w:kern w:val="0"/>
          <w:lang w:bidi="or-IN"/>
        </w:rPr>
        <w:tab/>
        <w:t xml:space="preserve">Almeida PFF, Vaz WLC, Thompson TE. Lipid diffusion, free area, and molecular dynamics simulations. Biophys J. 2005; 88: 4434–4438. doi:10.1529/biophysj.105.059766. </w:t>
      </w:r>
    </w:p>
    <w:p w14:paraId="340BECCF" w14:textId="77777777" w:rsidR="00917DB5" w:rsidRPr="00917DB5" w:rsidRDefault="00917DB5" w:rsidP="00917DB5">
      <w:pPr>
        <w:widowControl/>
        <w:autoSpaceDE w:val="0"/>
        <w:autoSpaceDN w:val="0"/>
        <w:adjustRightInd w:val="0"/>
        <w:spacing w:line="480" w:lineRule="auto"/>
        <w:ind w:left="640" w:hanging="640"/>
        <w:jc w:val="left"/>
        <w:rPr>
          <w:rFonts w:ascii="Times New Roman" w:eastAsia="ＭＳ Ｐゴシック" w:hAnsi="Times New Roman" w:cs="Times New Roman"/>
          <w:b/>
          <w:bCs/>
          <w:kern w:val="0"/>
          <w:sz w:val="36"/>
          <w:szCs w:val="36"/>
          <w:lang w:bidi="or-IN"/>
        </w:rPr>
      </w:pPr>
      <w:r w:rsidRPr="00917DB5">
        <w:rPr>
          <w:rFonts w:ascii="游明朝" w:eastAsia="游明朝" w:hAnsi="游明朝" w:cs="Arial Unicode MS"/>
          <w:noProof/>
          <w:kern w:val="0"/>
          <w:lang w:bidi="or-IN"/>
        </w:rPr>
        <w:t xml:space="preserve">4. </w:t>
      </w:r>
      <w:r w:rsidRPr="00917DB5">
        <w:rPr>
          <w:rFonts w:ascii="游明朝" w:eastAsia="游明朝" w:hAnsi="游明朝" w:cs="Arial Unicode MS"/>
          <w:noProof/>
          <w:kern w:val="0"/>
          <w:lang w:bidi="or-IN"/>
        </w:rPr>
        <w:tab/>
        <w:t>Scherfeld D, Kahya N, Schwille P. Lipid dynamics and domain rormation in model membranes composed of ternary mixtures of unsaturated and saturated phosphatidylcholines and cholesterol. Biophys J. 2003; 85: 3758–3768. doi:10.1016/S0006-3495(03)74791-9.</w:t>
      </w:r>
    </w:p>
    <w:p w14:paraId="4888962B" w14:textId="77777777" w:rsidR="00CE21BE" w:rsidRDefault="00CE21BE"/>
    <w:sectPr w:rsidR="00CE21BE" w:rsidSect="00CE21BE">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Ｐゴシック">
    <w:panose1 w:val="020B0600070205080204"/>
    <w:charset w:val="4E"/>
    <w:family w:val="auto"/>
    <w:pitch w:val="variable"/>
    <w:sig w:usb0="E00002FF" w:usb1="6AC7FDFB" w:usb2="00000012" w:usb3="00000000" w:csb0="0002009F" w:csb1="00000000"/>
  </w:font>
  <w:font w:name="游明朝">
    <w:altName w:val="ＭＳ 明朝"/>
    <w:charset w:val="80"/>
    <w:family w:val="roman"/>
    <w:pitch w:val="variable"/>
    <w:sig w:usb0="800002E7" w:usb1="2AC7FCFF"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DB5"/>
    <w:rsid w:val="00917DB5"/>
    <w:rsid w:val="00CE21BE"/>
    <w:rsid w:val="00D1573E"/>
    <w:rsid w:val="00FE38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21C6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7D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7D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52</Words>
  <Characters>22528</Characters>
  <Application>Microsoft Macintosh Word</Application>
  <DocSecurity>0</DocSecurity>
  <Lines>187</Lines>
  <Paragraphs>52</Paragraphs>
  <ScaleCrop>false</ScaleCrop>
  <Company/>
  <LinksUpToDate>false</LinksUpToDate>
  <CharactersWithSpaces>26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azu awazu</dc:creator>
  <cp:keywords/>
  <dc:description/>
  <cp:lastModifiedBy>awazu awazu</cp:lastModifiedBy>
  <cp:revision>3</cp:revision>
  <dcterms:created xsi:type="dcterms:W3CDTF">2020-01-16T07:21:00Z</dcterms:created>
  <dcterms:modified xsi:type="dcterms:W3CDTF">2020-01-16T07:28:00Z</dcterms:modified>
</cp:coreProperties>
</file>